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0E2" w:rsidRPr="00A962A5" w:rsidRDefault="00A962A5" w:rsidP="00547CF9">
      <w:pPr>
        <w:pStyle w:val="Caption"/>
      </w:pPr>
      <w:bookmarkStart w:id="0" w:name="_Ref4487214"/>
      <w:r w:rsidRPr="00A962A5">
        <w:rPr>
          <w:b/>
        </w:rPr>
        <w:t xml:space="preserve">Table </w:t>
      </w:r>
      <w:bookmarkEnd w:id="0"/>
      <w:proofErr w:type="spellStart"/>
      <w:r w:rsidR="00FD3FDA">
        <w:rPr>
          <w:b/>
        </w:rPr>
        <w:t>S1</w:t>
      </w:r>
      <w:proofErr w:type="spellEnd"/>
      <w:r w:rsidR="00547CF9">
        <w:t xml:space="preserve"> </w:t>
      </w:r>
      <w:r w:rsidR="000410E2" w:rsidRPr="004A71AB">
        <w:t>Primer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85"/>
        <w:gridCol w:w="5820"/>
        <w:gridCol w:w="2987"/>
      </w:tblGrid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Primer ID</w:t>
            </w:r>
          </w:p>
        </w:tc>
        <w:tc>
          <w:tcPr>
            <w:tcW w:w="2942" w:type="pct"/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Sequence</w:t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vertAlign w:val="superscript"/>
                <w:lang w:val="da-DK" w:eastAsia="da-DK"/>
              </w:rPr>
              <w:t>A</w:t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 xml:space="preserve"> 5’</w:t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sym w:font="Wingdings" w:char="F0E0"/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3’</w:t>
            </w:r>
          </w:p>
        </w:tc>
        <w:tc>
          <w:tcPr>
            <w:tcW w:w="1510" w:type="pct"/>
            <w:shd w:val="clear" w:color="auto" w:fill="auto"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val="da-DK" w:eastAsia="da-DK"/>
              </w:rPr>
              <w:t>Description</w:t>
            </w:r>
          </w:p>
        </w:tc>
      </w:tr>
      <w:tr w:rsidR="000410E2" w:rsidRPr="00264A5D" w:rsidTr="00CB6129">
        <w:trPr>
          <w:trHeight w:val="31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0410E2" w:rsidRPr="00215F51" w:rsidRDefault="00D552A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 xml:space="preserve">Primers for </w:t>
            </w:r>
            <w:r w:rsidR="000410E2"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>Cpf1</w:t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>-CRISPR</w:t>
            </w:r>
            <w:r w:rsidR="000410E2"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 xml:space="preserve"> vector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3309D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74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GGGTTTA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ED7D31" w:themeColor="accent2"/>
                <w:sz w:val="18"/>
                <w:szCs w:val="18"/>
                <w:lang w:val="da-DK" w:eastAsia="da-DK"/>
              </w:rPr>
              <w:t>GCTGAGGGTTTAATTAAGACCTCAGC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CGAGACAGCAGAATCACC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D552A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nid_Ptef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(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e-introduces the </w:t>
            </w:r>
            <w:proofErr w:type="spellStart"/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acI</w:t>
            </w:r>
            <w:proofErr w:type="spellEnd"/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/</w:t>
            </w:r>
            <w:proofErr w:type="spellStart"/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Nt.BbvCI</w:t>
            </w:r>
            <w:proofErr w:type="spellEnd"/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USER cassette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)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3309D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87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ACGAAGTC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TGTTATGTTTTGTGGAA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</w:t>
            </w:r>
            <w:r w:rsidR="00D552A3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nid_Ptef1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RV 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3309D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88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AGACTTCG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ATGTCCAAGCTCGAGAAG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</w:t>
            </w:r>
            <w:r w:rsidR="00D552A3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nid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CO</w:t>
            </w:r>
            <w:r w:rsidR="00D552A3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_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Lb</w:t>
            </w:r>
            <w:r w:rsidR="00D552A3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_c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f1 FW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3309D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89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AGTAGAC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T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TCAGACCTTGCGCTTCTTC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D552A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nidCO_Lb_cpf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RV</w:t>
            </w:r>
          </w:p>
        </w:tc>
      </w:tr>
      <w:tr w:rsidR="00D13969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D13969" w:rsidRPr="00215F51" w:rsidRDefault="005C72F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57</w:t>
            </w:r>
          </w:p>
        </w:tc>
        <w:tc>
          <w:tcPr>
            <w:tcW w:w="2942" w:type="pct"/>
            <w:shd w:val="clear" w:color="auto" w:fill="auto"/>
            <w:noWrap/>
            <w:vAlign w:val="center"/>
          </w:tcPr>
          <w:p w:rsidR="00D13969" w:rsidRPr="00215F51" w:rsidRDefault="00D13969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</w:pPr>
            <w:r w:rsidRPr="00D13969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AAGTCTAC</w:t>
            </w:r>
            <w:r w:rsidRPr="0015212B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D13969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 xml:space="preserve"> </w:t>
            </w:r>
            <w:r w:rsidRPr="0015212B">
              <w:rPr>
                <w:rFonts w:asciiTheme="minorHAnsi" w:eastAsia="Times New Roman" w:hAnsiTheme="minorHAnsi" w:cstheme="minorHAnsi"/>
                <w:sz w:val="18"/>
                <w:szCs w:val="18"/>
                <w:lang w:val="da-DK" w:eastAsia="da-DK"/>
              </w:rPr>
              <w:t>GCGGACATTCGATTTATG</w:t>
            </w:r>
          </w:p>
        </w:tc>
        <w:tc>
          <w:tcPr>
            <w:tcW w:w="1510" w:type="pct"/>
            <w:shd w:val="clear" w:color="auto" w:fill="auto"/>
            <w:vAlign w:val="center"/>
          </w:tcPr>
          <w:p w:rsidR="00D13969" w:rsidRPr="00215F51" w:rsidRDefault="005C72F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nid_Ttef1 FW</w:t>
            </w:r>
          </w:p>
        </w:tc>
      </w:tr>
      <w:tr w:rsidR="00D13969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D13969" w:rsidRPr="0015212B" w:rsidRDefault="005C72F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58</w:t>
            </w:r>
          </w:p>
        </w:tc>
        <w:tc>
          <w:tcPr>
            <w:tcW w:w="2942" w:type="pct"/>
            <w:shd w:val="clear" w:color="auto" w:fill="auto"/>
            <w:noWrap/>
            <w:vAlign w:val="center"/>
          </w:tcPr>
          <w:p w:rsidR="00D13969" w:rsidRPr="00215F51" w:rsidRDefault="005F1F0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</w:pPr>
            <w:r w:rsidRPr="005F1F00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GGTCTTAA</w:t>
            </w:r>
            <w:r w:rsidRPr="0015212B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15212B">
              <w:rPr>
                <w:rFonts w:asciiTheme="minorHAnsi" w:eastAsia="Times New Roman" w:hAnsiTheme="minorHAnsi" w:cstheme="minorHAnsi"/>
                <w:sz w:val="18"/>
                <w:szCs w:val="18"/>
                <w:lang w:val="da-DK" w:eastAsia="da-DK"/>
              </w:rPr>
              <w:t xml:space="preserve"> GTATTGGGATGAATTTTGTATGC</w:t>
            </w:r>
          </w:p>
        </w:tc>
        <w:tc>
          <w:tcPr>
            <w:tcW w:w="1510" w:type="pct"/>
            <w:shd w:val="clear" w:color="auto" w:fill="auto"/>
            <w:vAlign w:val="center"/>
          </w:tcPr>
          <w:p w:rsidR="00D13969" w:rsidRPr="00215F51" w:rsidRDefault="005C72F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nid_Ttef1 RV</w:t>
            </w:r>
          </w:p>
        </w:tc>
      </w:tr>
      <w:tr w:rsidR="000410E2" w:rsidRPr="00264A5D" w:rsidTr="00CB6129">
        <w:trPr>
          <w:trHeight w:val="310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a-DK"/>
              </w:rPr>
              <w:t>Primers for Cpf1</w:t>
            </w:r>
            <w:r w:rsidR="00215F51" w:rsidRPr="00215F51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a-DK"/>
              </w:rPr>
              <w:t>-CRISPR-tRNA vectors</w:t>
            </w:r>
            <w:r w:rsidRPr="00215F51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a-DK"/>
              </w:rPr>
              <w:t xml:space="preserve"> </w:t>
            </w:r>
            <w:r w:rsidR="00215F51" w:rsidRPr="00215F51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a-DK"/>
              </w:rPr>
              <w:t>expressing gRNA</w:t>
            </w:r>
            <w:r w:rsidRPr="00215F51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1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30A0"/>
                <w:sz w:val="18"/>
                <w:szCs w:val="18"/>
                <w:lang w:val="da-DK" w:eastAsia="da-DK"/>
              </w:rPr>
              <w:t>CGTGC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GATCACATAGATGCTC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U3p FW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2</w:t>
            </w:r>
          </w:p>
        </w:tc>
        <w:tc>
          <w:tcPr>
            <w:tcW w:w="2942" w:type="pct"/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TCTACAC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TAGTAGAAAT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TGCATCATCCGTGAATCG</w:t>
            </w:r>
          </w:p>
        </w:tc>
        <w:tc>
          <w:tcPr>
            <w:tcW w:w="1510" w:type="pct"/>
            <w:shd w:val="clear" w:color="auto" w:fill="auto"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U3p RV with LbCpf1 repeat</w:t>
            </w:r>
          </w:p>
        </w:tc>
      </w:tr>
      <w:tr w:rsidR="000410E2" w:rsidRPr="00AF126B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E3639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eastAsia="da-DK"/>
              </w:rPr>
              <w:t>ATGCTTGCTACGGACTGGACATA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GCATCATTGGTCTAGT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10E2" w:rsidRPr="00215F51" w:rsidRDefault="00B6003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yA-gRNA1 </w:t>
            </w:r>
          </w:p>
        </w:tc>
      </w:tr>
      <w:tr w:rsidR="000410E2" w:rsidRPr="00E36396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E3639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eastAsia="da-DK"/>
              </w:rPr>
              <w:t xml:space="preserve">ATTGGCGGCGCTGCGCAAAAGGC 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CATCATTGGTCTAGT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410E2" w:rsidRPr="00215F51" w:rsidRDefault="00E36396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highlight w:val="yellow"/>
                <w:lang w:val="es-CO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es-CO" w:eastAsia="da-DK"/>
              </w:rPr>
              <w:t xml:space="preserve">yA-gRNA2 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E3639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6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CAGCAATGCTTCCATGCAATTC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E36396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lbA-gRNA1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E3639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7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AAGTCAACCAAGCTCAAGGTTCC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vAlign w:val="center"/>
            <w:hideMark/>
          </w:tcPr>
          <w:p w:rsidR="000410E2" w:rsidRPr="00215F51" w:rsidRDefault="00E36396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lbA-gRNA2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0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CCGTGTCTGGAACTGGTAAAATC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61772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_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IS1 FW gRNA_1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2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ATTGACTGGAAGTCTCAGTTCCA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61772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_IS1 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FW gRNA_</w:t>
            </w:r>
            <w:r w:rsidR="00B6116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2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3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ACGATAACATCCCAAACCAACCC</w:t>
            </w:r>
          </w:p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61772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</w:t>
            </w:r>
            <w:r w:rsidR="00B6116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3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4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GCCCTCAACATCGGCACCGACA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61772F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_IS1 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FW gRNA_</w:t>
            </w:r>
            <w:r w:rsidR="00B61166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4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5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AGGAAATCATCAGGTCGC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A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B1420A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1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6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GTGCAATTCACGCTCATCGGTG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B1420A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2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7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ATGATTGCTGGTCTGTGTAAGC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B1420A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3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8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GGCCCTTCCAAGCTGGTCAACGG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B1420A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4</w:t>
            </w:r>
          </w:p>
        </w:tc>
      </w:tr>
      <w:tr w:rsidR="000410E2" w:rsidRPr="00264A5D" w:rsidTr="0015212B">
        <w:trPr>
          <w:trHeight w:val="310"/>
        </w:trPr>
        <w:tc>
          <w:tcPr>
            <w:tcW w:w="548" w:type="pct"/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29</w:t>
            </w:r>
          </w:p>
        </w:tc>
        <w:tc>
          <w:tcPr>
            <w:tcW w:w="2942" w:type="pct"/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AGTGTA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5B9BD5" w:themeColor="accent1"/>
                <w:sz w:val="18"/>
                <w:szCs w:val="18"/>
                <w:lang w:val="da-DK" w:eastAsia="da-DK"/>
              </w:rPr>
              <w:t>TTTCTTCTCCTTCTGACATCAA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GCATCATTGGTCTAGTGG</w:t>
            </w:r>
          </w:p>
        </w:tc>
        <w:tc>
          <w:tcPr>
            <w:tcW w:w="1510" w:type="pct"/>
            <w:shd w:val="clear" w:color="auto" w:fill="auto"/>
            <w:noWrap/>
            <w:vAlign w:val="center"/>
            <w:hideMark/>
          </w:tcPr>
          <w:p w:rsidR="000410E2" w:rsidRPr="00215F51" w:rsidRDefault="00B1420A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FW gRNA_5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20055E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4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A5A5A5" w:themeColor="accent3"/>
                <w:sz w:val="18"/>
                <w:szCs w:val="18"/>
                <w:lang w:val="da-DK" w:eastAsia="da-DK"/>
              </w:rPr>
              <w:t>CACGCGA</w:t>
            </w:r>
            <w:r w:rsidRPr="00215F51">
              <w:rPr>
                <w:rFonts w:asciiTheme="minorHAnsi" w:eastAsia="Times New Roman" w:hAnsiTheme="minorHAnsi" w:cstheme="minorHAnsi"/>
                <w:color w:val="FF0000"/>
                <w:sz w:val="18"/>
                <w:szCs w:val="18"/>
                <w:lang w:val="da-DK" w:eastAsia="da-DK"/>
              </w:rPr>
              <w:t>U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CCCTGAGAAGATAGAT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U3t RV</w:t>
            </w:r>
          </w:p>
        </w:tc>
      </w:tr>
      <w:tr w:rsidR="000410E2" w:rsidRPr="0044521C" w:rsidTr="00CB6129">
        <w:trPr>
          <w:trHeight w:val="31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 xml:space="preserve">Primers for </w:t>
            </w:r>
            <w:r w:rsidR="00215F51"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 xml:space="preserve">PCR fragments containing </w:t>
            </w:r>
            <w:r w:rsidR="00215F51" w:rsidRPr="00215F51">
              <w:rPr>
                <w:rFonts w:asciiTheme="minorHAnsi" w:eastAsia="Times New Roman" w:hAnsiTheme="minorHAnsi" w:cstheme="minorHAnsi"/>
                <w:b/>
                <w:i/>
                <w:color w:val="000000" w:themeColor="text1"/>
                <w:sz w:val="18"/>
                <w:szCs w:val="18"/>
                <w:lang w:eastAsia="da-DK"/>
              </w:rPr>
              <w:t>m</w:t>
            </w:r>
            <w:r w:rsidRPr="00215F51">
              <w:rPr>
                <w:rFonts w:asciiTheme="minorHAnsi" w:eastAsia="Times New Roman" w:hAnsiTheme="minorHAnsi" w:cstheme="minorHAnsi"/>
                <w:b/>
                <w:i/>
                <w:color w:val="000000" w:themeColor="text1"/>
                <w:sz w:val="18"/>
                <w:szCs w:val="18"/>
                <w:lang w:eastAsia="da-DK"/>
              </w:rPr>
              <w:t>RFP</w:t>
            </w: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</w:p>
        </w:tc>
      </w:tr>
      <w:tr w:rsidR="000410E2" w:rsidRPr="00215F51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51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4864A5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4864A5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ATATCGGTGTAGAAAGTAAGCGTGCGTGAAACAGCCACCAGATCATAACCAACAAGAGTA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ATTCCCTTGTATCTCTACACACA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15F51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FW Anig_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IS1UP-RFP cassette -IS1DW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52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4864A5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4864A5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TGAGTGATTGGATGGGAAGCTGTAGGAACTGGTAGATATGAATTTGAGTACTGGGTACAG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TCTTAATGCGATGCTTCCATTG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15F51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V Anig_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IS1UP-RFP cassette -IS1DW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53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4864A5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4864A5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GGCCGGGTCATAGGAACGCTGGAGTGGTAGATGCGGGGTACGGTGGGAAGCGCCATCTGG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ATTCCCTTGTATCTCTACACACA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15F51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FW Anid_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IS1UP-RFP cassette -IS1DW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54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4864A5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4864A5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AAGCTGCTTTACGTCCTTTGAATCGGACTCGCCTTAATGTGCTCTTTAGTGATTGTAGCG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TCTTAATGCGATGCTTCCATTG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</w:t>
            </w:r>
            <w:r w:rsid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V Anid_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IS1UP-RFP cassette -IS1DW</w:t>
            </w:r>
          </w:p>
        </w:tc>
      </w:tr>
      <w:tr w:rsidR="000410E2" w:rsidRPr="00C7782A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59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 xml:space="preserve">TCGAAGCTGGCCTGCGCCGTCTGCTCCAAGCGAAGAATAGTACCATTGTCCAGTCCTTTT 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TTCCCTTGTATCTCTACACACA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15212B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15212B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FW </w:t>
            </w:r>
            <w:r w:rsidR="004864A5" w:rsidRPr="0015212B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lbA-</w:t>
            </w:r>
            <w:r w:rsidRPr="0015212B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g</w:t>
            </w:r>
            <w:r w:rsidR="004864A5" w:rsidRPr="0015212B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RNA</w:t>
            </w:r>
            <w:r w:rsidRPr="0015212B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 RFP cassette</w:t>
            </w:r>
          </w:p>
        </w:tc>
      </w:tr>
      <w:tr w:rsidR="000410E2" w:rsidRPr="00C7782A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60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ACGATGCTCGTGAAGCGTGGGAAGAGCTTCCGATGAGACGGCGGGAGCTTCGCGATCTC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TCTTAATGCGATGCTTCCATTG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RV 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lb</w:t>
            </w:r>
            <w:r w:rsid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A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-gRNA1 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RFP cassette</w:t>
            </w:r>
          </w:p>
        </w:tc>
      </w:tr>
      <w:tr w:rsidR="000410E2" w:rsidRPr="004864A5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61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GTGTCGAGCCCCCGGTGATCTACGTCGATCCCGAATTCAACGGTTGGGTCAGCCTTAAT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ATTCCCTTGTATCTCTACACACAG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4864A5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FW 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-gRNA</w:t>
            </w:r>
            <w:r w:rsidR="00B57F54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2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r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FP cassette</w:t>
            </w:r>
          </w:p>
        </w:tc>
      </w:tr>
      <w:tr w:rsidR="000410E2" w:rsidRPr="0044521C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>162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70AD47" w:themeColor="accent6"/>
                <w:sz w:val="18"/>
                <w:szCs w:val="18"/>
                <w:lang w:val="da-DK" w:eastAsia="da-DK"/>
              </w:rPr>
              <w:t>TCAACAAACTGTCCGTCAACTTCATATACCCACATTGGGTGATTGTCGACAGAAAAAGTT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val="da-DK" w:eastAsia="da-DK"/>
              </w:rPr>
              <w:t xml:space="preserve"> TCTTAATGCGATGCTTCCATTG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V 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-gRNA</w:t>
            </w:r>
            <w:r w:rsidR="00B57F54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2</w:t>
            </w:r>
            <w:r w:rsidR="004864A5" w:rsidRPr="004864A5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FP cassette</w:t>
            </w:r>
          </w:p>
        </w:tc>
      </w:tr>
      <w:tr w:rsidR="000410E2" w:rsidRPr="0044521C" w:rsidTr="00CB6129">
        <w:trPr>
          <w:trHeight w:val="31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b/>
                <w:color w:val="000000" w:themeColor="text1"/>
                <w:sz w:val="18"/>
                <w:szCs w:val="18"/>
                <w:lang w:eastAsia="da-DK"/>
              </w:rPr>
              <w:t>Primers for diagnostic PCR and sequencing</w:t>
            </w:r>
          </w:p>
        </w:tc>
      </w:tr>
      <w:tr w:rsidR="000410E2" w:rsidRPr="00A60456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190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TCACCGAAGAAAGCCTT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eneart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spCOLbCpf1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int seq RV</w:t>
            </w:r>
          </w:p>
        </w:tc>
      </w:tr>
      <w:tr w:rsidR="000410E2" w:rsidRPr="00A60456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191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ATCTGCTCGATTCCGTG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eneart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spCOLbCpf1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int seq FW</w:t>
            </w:r>
          </w:p>
        </w:tc>
      </w:tr>
      <w:tr w:rsidR="000410E2" w:rsidRPr="00A60456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291350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</w:t>
            </w:r>
            <w:r w:rsidR="000410E2"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192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CGTCCATCCTGCTAACTC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10E2" w:rsidRPr="00215F51" w:rsidRDefault="000410E2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enesart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spCOLbCpf1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int seq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FW_2</w:t>
            </w:r>
            <w:proofErr w:type="spellEnd"/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lastRenderedPageBreak/>
              <w:t>P135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TGTGTATAAAGTGTGCGTCTCAT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FW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lbA-gRNA1</w:t>
            </w:r>
            <w:proofErr w:type="spellEnd"/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36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TGCAGCTCAGAACACCAGTG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V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lbA-gRNA1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/ RFP in </w:t>
            </w: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lbA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locus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39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CTCAGTTGCTGACGAAGGA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FW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lbA-gRNA2</w:t>
            </w:r>
            <w:proofErr w:type="spellEnd"/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40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GATCTCAACCCACAGAGTCTT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V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albA-gRNA2</w:t>
            </w:r>
            <w:proofErr w:type="spellEnd"/>
          </w:p>
        </w:tc>
      </w:tr>
      <w:tr w:rsidR="008D3AD7" w:rsidRPr="00852320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45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GTTCTGGTATCACTCGCATTAC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FW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-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gRNA1</w:t>
            </w:r>
            <w:proofErr w:type="spellEnd"/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46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ATGTGTTCCTTCGAGGAC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V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-gRNA1</w:t>
            </w:r>
            <w:proofErr w:type="spellEnd"/>
          </w:p>
        </w:tc>
      </w:tr>
      <w:tr w:rsidR="008D3AD7" w:rsidRPr="00852320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47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GTCCTCGAAGGAACACATCT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FW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-gRNA2</w:t>
            </w:r>
            <w:proofErr w:type="spellEnd"/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48</w:t>
            </w:r>
            <w:proofErr w:type="spellEnd"/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proofErr w:type="spellStart"/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GATTGACATACGAGAGGATGG</w:t>
            </w:r>
            <w:proofErr w:type="spellEnd"/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V Seq check </w:t>
            </w:r>
            <w:proofErr w:type="spellStart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yA-gRNA2</w:t>
            </w:r>
            <w:proofErr w:type="spellEnd"/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/ RFP in </w:t>
            </w: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yA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locus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3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sz w:val="18"/>
                <w:szCs w:val="18"/>
              </w:rPr>
              <w:t>CGTCGTCCAAGTCGAGAA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FP in IS1 locus check 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4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sz w:val="18"/>
                <w:szCs w:val="18"/>
              </w:rPr>
              <w:t>GAGGTGGCGGCTTCGGA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FP in </w:t>
            </w: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d_IS1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locus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5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sz w:val="18"/>
                <w:szCs w:val="18"/>
              </w:rPr>
              <w:t>CTAAGCTATTCTTCTGCTTCG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FP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6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sz w:val="18"/>
                <w:szCs w:val="18"/>
              </w:rPr>
              <w:t>CGAGCTTTCCCACTTCATC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FP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7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TATGAGTCGTTTACCCAG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RFP in pigment locus check</w:t>
            </w:r>
          </w:p>
        </w:tc>
      </w:tr>
      <w:tr w:rsidR="008D3AD7" w:rsidRPr="005411E4" w:rsidTr="0015212B">
        <w:trPr>
          <w:trHeight w:val="310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F04773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>P198</w:t>
            </w:r>
          </w:p>
        </w:tc>
        <w:tc>
          <w:tcPr>
            <w:tcW w:w="2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CTATCATCCGACAGACAGAACC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D3AD7" w:rsidRPr="00215F51" w:rsidRDefault="008D3AD7" w:rsidP="00CB612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</w:pP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RFP in </w:t>
            </w:r>
            <w:r w:rsidRPr="00215F51">
              <w:rPr>
                <w:rFonts w:asciiTheme="minorHAnsi" w:eastAsia="Times New Roman" w:hAnsiTheme="minorHAnsi" w:cstheme="minorHAnsi"/>
                <w:i/>
                <w:color w:val="000000" w:themeColor="text1"/>
                <w:sz w:val="18"/>
                <w:szCs w:val="18"/>
                <w:lang w:eastAsia="da-DK"/>
              </w:rPr>
              <w:t>Anig_IS1</w:t>
            </w:r>
            <w:r w:rsidRPr="00215F51">
              <w:rPr>
                <w:rFonts w:asciiTheme="minorHAnsi" w:eastAsia="Times New Roman" w:hAnsiTheme="minorHAnsi" w:cstheme="minorHAnsi"/>
                <w:color w:val="000000" w:themeColor="text1"/>
                <w:sz w:val="18"/>
                <w:szCs w:val="18"/>
                <w:lang w:eastAsia="da-DK"/>
              </w:rPr>
              <w:t xml:space="preserve"> locus check</w:t>
            </w:r>
          </w:p>
        </w:tc>
      </w:tr>
    </w:tbl>
    <w:p w:rsidR="000410E2" w:rsidRDefault="000410E2" w:rsidP="00CB6129">
      <w:pPr>
        <w:spacing w:after="0" w:line="240" w:lineRule="auto"/>
        <w:rPr>
          <w:rFonts w:cstheme="minorHAnsi"/>
          <w:color w:val="FF0000"/>
          <w:sz w:val="18"/>
          <w:szCs w:val="18"/>
        </w:rPr>
      </w:pPr>
      <w:r w:rsidRPr="000D50FF"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 xml:space="preserve"> </w:t>
      </w:r>
      <w:r w:rsidRPr="00142CCB">
        <w:rPr>
          <w:rFonts w:cstheme="minorHAnsi"/>
          <w:sz w:val="18"/>
          <w:szCs w:val="18"/>
        </w:rPr>
        <w:t>Color</w:t>
      </w:r>
      <w:r>
        <w:rPr>
          <w:rFonts w:cstheme="minorHAnsi"/>
          <w:sz w:val="18"/>
          <w:szCs w:val="18"/>
        </w:rPr>
        <w:t xml:space="preserve"> </w:t>
      </w:r>
      <w:r w:rsidRPr="00142CCB">
        <w:rPr>
          <w:rFonts w:cstheme="minorHAnsi"/>
          <w:sz w:val="18"/>
          <w:szCs w:val="18"/>
        </w:rPr>
        <w:t>cod</w:t>
      </w:r>
      <w:r>
        <w:rPr>
          <w:rFonts w:cstheme="minorHAnsi"/>
          <w:sz w:val="18"/>
          <w:szCs w:val="18"/>
        </w:rPr>
        <w:t>e</w:t>
      </w:r>
      <w:r w:rsidRPr="00142CCB">
        <w:rPr>
          <w:rFonts w:cstheme="minorHAnsi"/>
          <w:sz w:val="18"/>
          <w:szCs w:val="18"/>
        </w:rPr>
        <w:t xml:space="preserve">: Annealing sequence, </w:t>
      </w:r>
      <w:r w:rsidR="008D3AD7" w:rsidRPr="008D3AD7">
        <w:rPr>
          <w:rFonts w:cstheme="minorHAnsi"/>
          <w:color w:val="5B9BD5" w:themeColor="accent1"/>
          <w:sz w:val="18"/>
          <w:szCs w:val="18"/>
        </w:rPr>
        <w:t>protospacer</w:t>
      </w:r>
      <w:r w:rsidRPr="00142CCB">
        <w:rPr>
          <w:rFonts w:cstheme="minorHAnsi"/>
          <w:sz w:val="18"/>
          <w:szCs w:val="18"/>
        </w:rPr>
        <w:t xml:space="preserve">, </w:t>
      </w:r>
      <w:r>
        <w:rPr>
          <w:rFonts w:cstheme="minorHAnsi"/>
          <w:color w:val="70AD47" w:themeColor="accent6"/>
          <w:sz w:val="18"/>
          <w:szCs w:val="18"/>
        </w:rPr>
        <w:t>homologous recombination</w:t>
      </w:r>
      <w:r w:rsidRPr="00142CCB">
        <w:rPr>
          <w:rFonts w:cstheme="minorHAnsi"/>
          <w:color w:val="70AD47" w:themeColor="accent6"/>
          <w:sz w:val="18"/>
          <w:szCs w:val="18"/>
        </w:rPr>
        <w:t xml:space="preserve"> sequence</w:t>
      </w:r>
      <w:r w:rsidRPr="00142CCB">
        <w:rPr>
          <w:rFonts w:cstheme="minorHAnsi"/>
          <w:sz w:val="18"/>
          <w:szCs w:val="18"/>
        </w:rPr>
        <w:t xml:space="preserve">, </w:t>
      </w:r>
      <w:proofErr w:type="spellStart"/>
      <w:r w:rsidRPr="00142CCB">
        <w:rPr>
          <w:rFonts w:cstheme="minorHAnsi"/>
          <w:color w:val="ED7D31" w:themeColor="accent2"/>
          <w:sz w:val="18"/>
          <w:szCs w:val="18"/>
        </w:rPr>
        <w:t>PacI</w:t>
      </w:r>
      <w:proofErr w:type="spellEnd"/>
      <w:r w:rsidRPr="00142CCB">
        <w:rPr>
          <w:rFonts w:cstheme="minorHAnsi"/>
          <w:color w:val="ED7D31" w:themeColor="accent2"/>
          <w:sz w:val="18"/>
          <w:szCs w:val="18"/>
        </w:rPr>
        <w:t>/</w:t>
      </w:r>
      <w:proofErr w:type="spellStart"/>
      <w:r w:rsidRPr="00142CCB">
        <w:rPr>
          <w:rFonts w:cstheme="minorHAnsi"/>
          <w:color w:val="ED7D31" w:themeColor="accent2"/>
          <w:sz w:val="18"/>
          <w:szCs w:val="18"/>
        </w:rPr>
        <w:t>Nt.BbvCI</w:t>
      </w:r>
      <w:proofErr w:type="spellEnd"/>
      <w:r w:rsidRPr="00142CCB">
        <w:rPr>
          <w:rFonts w:cstheme="minorHAnsi"/>
          <w:color w:val="ED7D31" w:themeColor="accent2"/>
          <w:sz w:val="18"/>
          <w:szCs w:val="18"/>
        </w:rPr>
        <w:t xml:space="preserve"> cassette</w:t>
      </w:r>
      <w:r w:rsidRPr="00142CCB">
        <w:rPr>
          <w:rFonts w:cstheme="minorHAnsi"/>
          <w:sz w:val="18"/>
          <w:szCs w:val="18"/>
        </w:rPr>
        <w:t xml:space="preserve">, </w:t>
      </w:r>
      <w:r w:rsidRPr="0005492C">
        <w:rPr>
          <w:rFonts w:cstheme="minorHAnsi"/>
          <w:color w:val="A5A5A5" w:themeColor="accent3"/>
          <w:sz w:val="18"/>
          <w:szCs w:val="18"/>
        </w:rPr>
        <w:t>LBCpf1 direct repeat</w:t>
      </w:r>
      <w:r>
        <w:rPr>
          <w:rFonts w:cstheme="minorHAnsi"/>
          <w:sz w:val="18"/>
          <w:szCs w:val="18"/>
        </w:rPr>
        <w:t xml:space="preserve">, </w:t>
      </w:r>
      <w:r w:rsidRPr="00142CCB">
        <w:rPr>
          <w:rFonts w:cstheme="minorHAnsi"/>
          <w:color w:val="7030A0"/>
          <w:sz w:val="18"/>
          <w:szCs w:val="18"/>
        </w:rPr>
        <w:t xml:space="preserve">custom USER overhangs, </w:t>
      </w:r>
      <w:r w:rsidRPr="00142CCB">
        <w:rPr>
          <w:rFonts w:cstheme="minorHAnsi"/>
          <w:color w:val="FF0000"/>
          <w:sz w:val="18"/>
          <w:szCs w:val="18"/>
        </w:rPr>
        <w:t>thymine-&gt; uracil substitution</w:t>
      </w:r>
    </w:p>
    <w:sectPr w:rsidR="000410E2" w:rsidSect="0008236B">
      <w:footerReference w:type="default" r:id="rId8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3BC" w:rsidRDefault="004273BC" w:rsidP="00020443">
      <w:pPr>
        <w:spacing w:after="0" w:line="240" w:lineRule="auto"/>
      </w:pPr>
      <w:r>
        <w:separator/>
      </w:r>
    </w:p>
  </w:endnote>
  <w:endnote w:type="continuationSeparator" w:id="0">
    <w:p w:rsidR="004273BC" w:rsidRDefault="004273BC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731751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FD3F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3BC" w:rsidRDefault="004273BC" w:rsidP="00020443">
      <w:pPr>
        <w:spacing w:after="0" w:line="240" w:lineRule="auto"/>
      </w:pPr>
      <w:r>
        <w:separator/>
      </w:r>
    </w:p>
  </w:footnote>
  <w:footnote w:type="continuationSeparator" w:id="0">
    <w:p w:rsidR="004273BC" w:rsidRDefault="004273BC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36B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2AE2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273BC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1751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780"/>
    <w:rsid w:val="00A6219E"/>
    <w:rsid w:val="00A62C36"/>
    <w:rsid w:val="00A62DF2"/>
    <w:rsid w:val="00A63ED7"/>
    <w:rsid w:val="00A6471D"/>
    <w:rsid w:val="00A649E2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3FDA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BD3854-512C-411A-814C-20DA2A411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4</cp:revision>
  <cp:lastPrinted>2019-04-11T13:34:00Z</cp:lastPrinted>
  <dcterms:created xsi:type="dcterms:W3CDTF">2019-04-22T13:28:00Z</dcterms:created>
  <dcterms:modified xsi:type="dcterms:W3CDTF">2019-04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